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27A3" w:rsidRPr="00624F76" w:rsidRDefault="00D527A3" w:rsidP="00D527A3">
      <w:pPr>
        <w:rPr>
          <w:b/>
        </w:rPr>
      </w:pPr>
      <w:r w:rsidRPr="00624F76">
        <w:rPr>
          <w:b/>
        </w:rPr>
        <w:t xml:space="preserve">Supplementary </w:t>
      </w:r>
      <w:r>
        <w:rPr>
          <w:b/>
        </w:rPr>
        <w:t xml:space="preserve">Material 1: SARS-CoV-2 Immunohistochemistry: </w:t>
      </w:r>
      <w:r w:rsidRPr="00925078">
        <w:t xml:space="preserve">Heat-induced epitope retrieval was performed using </w:t>
      </w:r>
      <w:proofErr w:type="spellStart"/>
      <w:r w:rsidRPr="00925078">
        <w:t>Dako</w:t>
      </w:r>
      <w:proofErr w:type="spellEnd"/>
      <w:r w:rsidRPr="00925078">
        <w:t xml:space="preserve"> Target Retrieval Solution pH6 30 min at 97°C, followed by primary antibody incubation 20 min at 32°C and detection with </w:t>
      </w:r>
      <w:proofErr w:type="spellStart"/>
      <w:r w:rsidRPr="00925078">
        <w:t>Dako</w:t>
      </w:r>
      <w:proofErr w:type="spellEnd"/>
      <w:r w:rsidRPr="00925078">
        <w:t xml:space="preserve"> Envision Flex detection system according to the manufacturer’s protocol. The sections were counterstained with hematoxylin. </w:t>
      </w:r>
    </w:p>
    <w:p w:rsidR="00DE159D" w:rsidRDefault="00DE159D">
      <w:bookmarkStart w:id="0" w:name="_GoBack"/>
      <w:bookmarkEnd w:id="0"/>
    </w:p>
    <w:sectPr w:rsidR="00DE159D" w:rsidSect="001D5F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7A3"/>
    <w:rsid w:val="001D5F8C"/>
    <w:rsid w:val="00D527A3"/>
    <w:rsid w:val="00DE1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2A4A48-A87F-4E95-B4A3-A615E6EDF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D527A3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highlight w:val="white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asme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run Laetitia</dc:creator>
  <cp:keywords/>
  <dc:description/>
  <cp:lastModifiedBy>Lebrun Laetitia</cp:lastModifiedBy>
  <cp:revision>1</cp:revision>
  <dcterms:created xsi:type="dcterms:W3CDTF">2023-04-06T12:37:00Z</dcterms:created>
  <dcterms:modified xsi:type="dcterms:W3CDTF">2023-04-06T12:38:00Z</dcterms:modified>
</cp:coreProperties>
</file>